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4CA7EA" w14:textId="0CA22369" w:rsidR="008A0DEC" w:rsidRPr="008A0DEC" w:rsidRDefault="008A0DEC" w:rsidP="008A0DEC">
      <w:pPr>
        <w:pStyle w:val="NormalWeb"/>
        <w:shd w:val="clear" w:color="auto" w:fill="FFFFFF"/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i/>
          <w:iCs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>Supplementary Material</w:t>
      </w:r>
    </w:p>
    <w:p w14:paraId="1BBDDE68" w14:textId="77777777" w:rsidR="00330E0D" w:rsidRPr="008658A2" w:rsidRDefault="00330E0D" w:rsidP="00330E0D">
      <w:pPr>
        <w:pStyle w:val="NormalWeb"/>
        <w:rPr>
          <w:rFonts w:asciiTheme="majorBidi" w:hAnsiTheme="majorBidi" w:cstheme="majorBidi"/>
        </w:rPr>
      </w:pPr>
      <w:r w:rsidRPr="008658A2">
        <w:rPr>
          <w:rFonts w:asciiTheme="majorBidi" w:hAnsiTheme="majorBidi" w:cstheme="majorBidi"/>
          <w:b/>
          <w:bCs/>
          <w:color w:val="000000" w:themeColor="text1"/>
        </w:rPr>
        <w:t xml:space="preserve">Title: </w:t>
      </w:r>
      <w:r w:rsidRPr="008658A2">
        <w:rPr>
          <w:rFonts w:asciiTheme="majorBidi" w:hAnsiTheme="majorBidi" w:cstheme="majorBidi"/>
        </w:rPr>
        <w:t>Craving Prediction from fMRI Drug Cue Reactivity in Methamphetamine Use Disorder: A Parsimonious Neurobiological Model</w:t>
      </w:r>
    </w:p>
    <w:p w14:paraId="5E0A037C" w14:textId="77777777" w:rsidR="00330E0D" w:rsidRPr="008658A2" w:rsidRDefault="00330E0D" w:rsidP="00330E0D">
      <w:pPr>
        <w:pStyle w:val="NormalWeb"/>
        <w:shd w:val="clear" w:color="auto" w:fill="FFFFFF"/>
        <w:spacing w:before="0" w:beforeAutospacing="0" w:after="0" w:afterAutospacing="0"/>
        <w:rPr>
          <w:rFonts w:asciiTheme="majorBidi" w:hAnsiTheme="majorBidi" w:cstheme="majorBidi"/>
          <w:color w:val="000000" w:themeColor="text1"/>
          <w:vertAlign w:val="superscript"/>
        </w:rPr>
      </w:pPr>
      <w:r w:rsidRPr="008658A2">
        <w:rPr>
          <w:rFonts w:asciiTheme="majorBidi" w:hAnsiTheme="majorBidi" w:cstheme="majorBidi"/>
          <w:color w:val="000000" w:themeColor="text1"/>
        </w:rPr>
        <w:t xml:space="preserve">Hajar Mahdavi-Doost </w:t>
      </w:r>
      <w:r w:rsidRPr="008658A2">
        <w:rPr>
          <w:rFonts w:asciiTheme="majorBidi" w:hAnsiTheme="majorBidi" w:cstheme="majorBidi"/>
          <w:color w:val="000000" w:themeColor="text1"/>
          <w:vertAlign w:val="superscript"/>
        </w:rPr>
        <w:t>1, 2</w:t>
      </w:r>
      <w:r w:rsidRPr="008658A2">
        <w:rPr>
          <w:rFonts w:asciiTheme="majorBidi" w:hAnsiTheme="majorBidi" w:cstheme="majorBidi"/>
          <w:color w:val="000000" w:themeColor="text1"/>
        </w:rPr>
        <w:t>, Ghazaleh Soleimani</w:t>
      </w:r>
      <w:r w:rsidRPr="008658A2">
        <w:rPr>
          <w:rFonts w:asciiTheme="majorBidi" w:hAnsiTheme="majorBidi" w:cstheme="majorBidi"/>
          <w:color w:val="000000" w:themeColor="text1"/>
          <w:vertAlign w:val="superscript"/>
        </w:rPr>
        <w:t>2</w:t>
      </w:r>
      <w:r w:rsidRPr="008658A2">
        <w:rPr>
          <w:rFonts w:asciiTheme="majorBidi" w:hAnsiTheme="majorBidi" w:cstheme="majorBidi"/>
          <w:color w:val="000000" w:themeColor="text1"/>
        </w:rPr>
        <w:t>, Kelvin O Lim</w:t>
      </w:r>
      <w:r w:rsidRPr="008658A2">
        <w:rPr>
          <w:rFonts w:asciiTheme="majorBidi" w:hAnsiTheme="majorBidi" w:cstheme="majorBidi"/>
          <w:color w:val="000000" w:themeColor="text1"/>
          <w:vertAlign w:val="superscript"/>
        </w:rPr>
        <w:t>2</w:t>
      </w:r>
      <w:r w:rsidRPr="008658A2">
        <w:rPr>
          <w:rFonts w:asciiTheme="majorBidi" w:hAnsiTheme="majorBidi" w:cstheme="majorBidi"/>
          <w:color w:val="000000" w:themeColor="text1"/>
        </w:rPr>
        <w:t>, Hamed Ekhtiari</w:t>
      </w:r>
      <w:r w:rsidRPr="008658A2">
        <w:rPr>
          <w:rFonts w:asciiTheme="majorBidi" w:hAnsiTheme="majorBidi" w:cstheme="majorBidi"/>
          <w:color w:val="000000" w:themeColor="text1"/>
          <w:vertAlign w:val="superscript"/>
        </w:rPr>
        <w:t>2, 3</w:t>
      </w:r>
    </w:p>
    <w:p w14:paraId="4134A5BB" w14:textId="77777777" w:rsidR="00330E0D" w:rsidRPr="008658A2" w:rsidRDefault="00330E0D" w:rsidP="00330E0D">
      <w:pPr>
        <w:jc w:val="both"/>
        <w:rPr>
          <w:rFonts w:asciiTheme="majorBidi" w:hAnsiTheme="majorBidi" w:cstheme="majorBidi"/>
          <w:color w:val="000000" w:themeColor="text1"/>
        </w:rPr>
      </w:pPr>
    </w:p>
    <w:p w14:paraId="1BC6D02D" w14:textId="77777777" w:rsidR="00330E0D" w:rsidRPr="008658A2" w:rsidRDefault="00330E0D" w:rsidP="00330E0D">
      <w:pPr>
        <w:jc w:val="both"/>
        <w:rPr>
          <w:rFonts w:asciiTheme="majorBidi" w:hAnsiTheme="majorBidi" w:cstheme="majorBidi"/>
          <w:color w:val="000000" w:themeColor="text1"/>
        </w:rPr>
      </w:pPr>
      <w:r w:rsidRPr="008658A2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8658A2">
        <w:rPr>
          <w:rFonts w:asciiTheme="majorBidi" w:hAnsiTheme="majorBidi" w:cstheme="majorBidi"/>
          <w:color w:val="000000" w:themeColor="text1"/>
        </w:rPr>
        <w:t>Department of Psychology, University of Minnesota, Minneapolis, MN </w:t>
      </w:r>
    </w:p>
    <w:p w14:paraId="352D0EA3" w14:textId="77777777" w:rsidR="00330E0D" w:rsidRPr="008658A2" w:rsidRDefault="00330E0D" w:rsidP="00330E0D">
      <w:pPr>
        <w:jc w:val="both"/>
        <w:rPr>
          <w:rFonts w:asciiTheme="majorBidi" w:hAnsiTheme="majorBidi" w:cstheme="majorBidi"/>
          <w:color w:val="000000" w:themeColor="text1"/>
        </w:rPr>
      </w:pPr>
      <w:r w:rsidRPr="008658A2">
        <w:rPr>
          <w:rFonts w:asciiTheme="majorBidi" w:hAnsiTheme="majorBidi" w:cstheme="majorBidi"/>
          <w:color w:val="000000" w:themeColor="text1"/>
          <w:vertAlign w:val="superscript"/>
        </w:rPr>
        <w:t>2</w:t>
      </w:r>
      <w:r w:rsidRPr="008658A2">
        <w:rPr>
          <w:rFonts w:asciiTheme="majorBidi" w:hAnsiTheme="majorBidi" w:cstheme="majorBidi"/>
          <w:color w:val="000000" w:themeColor="text1"/>
        </w:rPr>
        <w:t>Department of Psychiatry and Behavioral Sciences, University of Minnesota, Minneapolis, MN </w:t>
      </w:r>
    </w:p>
    <w:p w14:paraId="1C975736" w14:textId="77777777" w:rsidR="00330E0D" w:rsidRPr="008658A2" w:rsidRDefault="00330E0D" w:rsidP="00330E0D">
      <w:pPr>
        <w:jc w:val="both"/>
        <w:rPr>
          <w:rFonts w:asciiTheme="majorBidi" w:hAnsiTheme="majorBidi" w:cstheme="majorBidi"/>
          <w:color w:val="000000" w:themeColor="text1"/>
        </w:rPr>
      </w:pPr>
      <w:r w:rsidRPr="008658A2">
        <w:rPr>
          <w:rFonts w:asciiTheme="majorBidi" w:hAnsiTheme="majorBidi" w:cstheme="majorBidi"/>
          <w:color w:val="000000" w:themeColor="text1"/>
          <w:vertAlign w:val="superscript"/>
        </w:rPr>
        <w:t>3</w:t>
      </w:r>
      <w:r w:rsidRPr="008658A2">
        <w:rPr>
          <w:rFonts w:asciiTheme="majorBidi" w:hAnsiTheme="majorBidi" w:cstheme="majorBidi"/>
          <w:color w:val="000000" w:themeColor="text1"/>
        </w:rPr>
        <w:t>Laureate Institute for Brain Research, Tulsa, OK</w:t>
      </w:r>
    </w:p>
    <w:p w14:paraId="74F97DD8" w14:textId="77777777" w:rsidR="00330E0D" w:rsidRPr="008658A2" w:rsidRDefault="00330E0D" w:rsidP="00330E0D">
      <w:pPr>
        <w:jc w:val="both"/>
        <w:rPr>
          <w:rFonts w:asciiTheme="majorBidi" w:hAnsiTheme="majorBidi" w:cstheme="majorBidi"/>
          <w:color w:val="000000" w:themeColor="text1"/>
        </w:rPr>
      </w:pPr>
    </w:p>
    <w:p w14:paraId="225DAF65" w14:textId="77777777" w:rsidR="00330E0D" w:rsidRPr="008658A2" w:rsidRDefault="00330E0D" w:rsidP="00330E0D">
      <w:pPr>
        <w:pStyle w:val="NormalWeb"/>
        <w:rPr>
          <w:rFonts w:asciiTheme="majorBidi" w:hAnsiTheme="majorBidi" w:cstheme="majorBidi"/>
        </w:rPr>
      </w:pPr>
      <w:r w:rsidRPr="008658A2">
        <w:rPr>
          <w:rStyle w:val="Strong"/>
          <w:rFonts w:asciiTheme="majorBidi" w:hAnsiTheme="majorBidi" w:cstheme="majorBidi"/>
        </w:rPr>
        <w:t>Corresponding Author:</w:t>
      </w:r>
      <w:r w:rsidRPr="008658A2">
        <w:rPr>
          <w:rFonts w:asciiTheme="majorBidi" w:hAnsiTheme="majorBidi" w:cstheme="majorBidi"/>
        </w:rPr>
        <w:br/>
        <w:t>Hajar Mahdavi-Doost</w:t>
      </w:r>
      <w:r w:rsidRPr="008658A2">
        <w:rPr>
          <w:rFonts w:asciiTheme="majorBidi" w:hAnsiTheme="majorBidi" w:cstheme="majorBidi"/>
        </w:rPr>
        <w:br/>
        <w:t xml:space="preserve">Email: </w:t>
      </w:r>
      <w:r w:rsidRPr="008658A2">
        <w:rPr>
          <w:rStyle w:val="Strong"/>
          <w:rFonts w:asciiTheme="majorBidi" w:hAnsiTheme="majorBidi" w:cstheme="majorBidi"/>
          <w:b w:val="0"/>
          <w:bCs w:val="0"/>
        </w:rPr>
        <w:t>hmahdavi@umn.edu</w:t>
      </w:r>
    </w:p>
    <w:p w14:paraId="7F1E8D21" w14:textId="77777777" w:rsidR="00330E0D" w:rsidRPr="008658A2" w:rsidRDefault="00330E0D" w:rsidP="00330E0D">
      <w:pPr>
        <w:pStyle w:val="NormalWeb"/>
        <w:rPr>
          <w:rFonts w:asciiTheme="majorBidi" w:hAnsiTheme="majorBidi" w:cstheme="majorBidi"/>
        </w:rPr>
      </w:pPr>
      <w:r w:rsidRPr="008658A2">
        <w:rPr>
          <w:rStyle w:val="Strong"/>
          <w:rFonts w:asciiTheme="majorBidi" w:hAnsiTheme="majorBidi" w:cstheme="majorBidi"/>
        </w:rPr>
        <w:t>Ethics Statement:</w:t>
      </w:r>
      <w:r w:rsidRPr="008658A2">
        <w:rPr>
          <w:rFonts w:asciiTheme="majorBidi" w:hAnsiTheme="majorBidi" w:cstheme="majorBidi"/>
        </w:rPr>
        <w:br/>
        <w:t>This study was approved by the Western Institutional Review Board (WIRB; Protocol #20171742) and conducted in accordance with the Declaration of Helsinki and all relevant ethical guidelines and regulations.</w:t>
      </w:r>
    </w:p>
    <w:p w14:paraId="5CD442BF" w14:textId="77777777" w:rsidR="008A0DEC" w:rsidRDefault="008A0DEC" w:rsidP="00DC3B07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7A13407C" w14:textId="77777777" w:rsidR="008A0DEC" w:rsidRDefault="008A0DEC" w:rsidP="00DC3B07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736FBC6A" w14:textId="77777777" w:rsidR="008A0DEC" w:rsidRDefault="008A0DEC" w:rsidP="00DC3B07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1EFB9902" w14:textId="77777777" w:rsidR="008A0DEC" w:rsidRDefault="008A0DEC" w:rsidP="00DC3B07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1802D56B" w14:textId="77777777" w:rsidR="008A0DEC" w:rsidRDefault="008A0DEC" w:rsidP="00DC3B07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16318265" w14:textId="77777777" w:rsidR="008A0DEC" w:rsidRDefault="008A0DEC" w:rsidP="00DC3B07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0CEFBD41" w14:textId="77777777" w:rsidR="008A0DEC" w:rsidRDefault="008A0DEC" w:rsidP="00DC3B07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724004D3" w14:textId="77777777" w:rsidR="008A0DEC" w:rsidRDefault="008A0DEC" w:rsidP="00DC3B07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0B56612C" w14:textId="77777777" w:rsidR="008A0DEC" w:rsidRDefault="008A0DEC" w:rsidP="00DC3B07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587896A2" w14:textId="77777777" w:rsidR="008A0DEC" w:rsidRDefault="008A0DEC" w:rsidP="00DC3B07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65D1EFCD" w14:textId="77777777" w:rsidR="008A0DEC" w:rsidRDefault="008A0DEC" w:rsidP="00DC3B07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358C7572" w14:textId="77777777" w:rsidR="008A0DEC" w:rsidRDefault="008A0DEC" w:rsidP="00DC3B07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6E4D2877" w14:textId="77777777" w:rsidR="008A0DEC" w:rsidRDefault="008A0DEC" w:rsidP="00DC3B07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6FD4F69F" w14:textId="77777777" w:rsidR="008A0DEC" w:rsidRDefault="008A0DEC" w:rsidP="00DC3B07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7DEBE2C0" w14:textId="77777777" w:rsidR="008A0DEC" w:rsidRDefault="008A0DEC" w:rsidP="00DC3B07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4F3CFEDE" w14:textId="77777777" w:rsidR="008A0DEC" w:rsidRDefault="008A0DEC" w:rsidP="00DC3B07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1303097E" w14:textId="77777777" w:rsidR="008A0DEC" w:rsidRDefault="008A0DEC" w:rsidP="00DC3B07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078C5CBC" w14:textId="77777777" w:rsidR="008A0DEC" w:rsidRDefault="008A0DEC" w:rsidP="00DC3B07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3E121C03" w14:textId="77777777" w:rsidR="008A0DEC" w:rsidRDefault="008A0DEC" w:rsidP="00DC3B07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66B85990" w14:textId="77777777" w:rsidR="008A0DEC" w:rsidRDefault="008A0DEC" w:rsidP="00DC3B07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3D3B5FBC" w14:textId="77777777" w:rsidR="008A0DEC" w:rsidRDefault="008A0DEC" w:rsidP="00DC3B07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56ACB745" w14:textId="77777777" w:rsidR="008A0DEC" w:rsidRDefault="008A0DEC" w:rsidP="00DC3B07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7E362C28" w14:textId="77777777" w:rsidR="008A0DEC" w:rsidRDefault="008A0DEC" w:rsidP="00DC3B07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2BF624FF" w14:textId="77777777" w:rsidR="008A0DEC" w:rsidRDefault="008A0DEC" w:rsidP="00DC3B07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276F8A30" w14:textId="77777777" w:rsidR="008A0DEC" w:rsidRDefault="008A0DEC" w:rsidP="00DC3B07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61049CCD" w14:textId="416AA825" w:rsidR="008A0DEC" w:rsidRDefault="008A0DEC" w:rsidP="008A0DEC">
      <w:pPr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9259C5">
        <w:rPr>
          <w:rFonts w:asciiTheme="majorBidi" w:eastAsiaTheme="minorHAnsi" w:hAnsiTheme="majorBidi" w:cstheme="majorBidi"/>
          <w:noProof/>
          <w:color w:val="000000" w:themeColor="text1"/>
        </w:rPr>
        <w:lastRenderedPageBreak/>
        <w:drawing>
          <wp:inline distT="0" distB="0" distL="0" distR="0" wp14:anchorId="03263697" wp14:editId="6466A1C6">
            <wp:extent cx="4907756" cy="3695368"/>
            <wp:effectExtent l="0" t="0" r="0" b="635"/>
            <wp:docPr id="8" name="Picture 7" descr="A diagram of a cluster of colorful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A05B7CF-6DE2-D8F0-0249-5D6FAED8FF7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diagram of a cluster of colorful dots&#10;&#10;Description automatically generated">
                      <a:extLst>
                        <a:ext uri="{FF2B5EF4-FFF2-40B4-BE49-F238E27FC236}">
                          <a16:creationId xmlns:a16="http://schemas.microsoft.com/office/drawing/2014/main" id="{9A05B7CF-6DE2-D8F0-0249-5D6FAED8FF7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0120" cy="3712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23D6B" w14:textId="03A54F66" w:rsidR="004A39A5" w:rsidRDefault="00D20795" w:rsidP="00DC3B07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Supplementary </w:t>
      </w:r>
      <w:r w:rsidR="004A39A5" w:rsidRPr="00A759FD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Figure </w:t>
      </w:r>
      <w:r w:rsidR="008A0DEC" w:rsidRPr="00A759FD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1</w:t>
      </w:r>
      <w:r w:rsidR="004A39A5" w:rsidRPr="00A759FD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. Visualization of the First Two Components of t-SNE (t-Distributed Stochastic Neighbor Embedding) applied to fMRI data. </w:t>
      </w:r>
      <w:r w:rsidR="004A39A5" w:rsidRPr="00A759FD">
        <w:rPr>
          <w:rFonts w:asciiTheme="majorBidi" w:hAnsiTheme="majorBidi" w:cstheme="majorBidi"/>
          <w:color w:val="000000" w:themeColor="text1"/>
          <w:sz w:val="20"/>
          <w:szCs w:val="20"/>
        </w:rPr>
        <w:t>This 2D representation shows the reduced-dimensional structure of fMRI beta coefficients derived from cue-reactivity tasks. Each point represents a sample, with different colors indicating distinct craving levels. The t-SNE algorithm preserves local relationships, allowing for a qualitative assessment of how neural responses relate to craving intensity.</w:t>
      </w:r>
    </w:p>
    <w:p w14:paraId="64CE0635" w14:textId="77777777" w:rsidR="00F8296A" w:rsidRPr="00A759FD" w:rsidRDefault="00F8296A" w:rsidP="00DC3B07">
      <w:pPr>
        <w:rPr>
          <w:color w:val="000000" w:themeColor="text1"/>
        </w:rPr>
      </w:pPr>
    </w:p>
    <w:p w14:paraId="53E3B01D" w14:textId="371BD402" w:rsidR="002C5C19" w:rsidRDefault="009259C5" w:rsidP="0069499B">
      <w:pPr>
        <w:pStyle w:val="NormalWeb"/>
        <w:rPr>
          <w:rFonts w:asciiTheme="majorBidi" w:hAnsiTheme="majorBidi" w:cstheme="majorBidi"/>
          <w:color w:val="000000" w:themeColor="text1"/>
          <w:sz w:val="20"/>
          <w:szCs w:val="20"/>
          <w:lang w:val="en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6C4A622A" wp14:editId="704954FD">
            <wp:extent cx="5943600" cy="3689350"/>
            <wp:effectExtent l="0" t="0" r="0" b="6350"/>
            <wp:docPr id="982977379" name="Picture 5" descr="A graph with red and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2977379" name="Picture 5" descr="A graph with red and blue bar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8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20795" w:rsidRPr="00D20795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proofErr w:type="gramStart"/>
      <w:r w:rsidR="00D20795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Supplementary  </w:t>
      </w:r>
      <w:r w:rsidR="008A7AC8" w:rsidRPr="0069499B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Figure</w:t>
      </w:r>
      <w:proofErr w:type="gramEnd"/>
      <w:r w:rsidR="00255078" w:rsidRPr="0069499B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="008A0DEC" w:rsidRPr="0069499B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2</w:t>
      </w:r>
      <w:r w:rsidR="0057040E" w:rsidRPr="0069499B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. </w:t>
      </w:r>
      <w:r w:rsidR="001D63C6" w:rsidRPr="0069499B">
        <w:rPr>
          <w:b/>
          <w:bCs/>
          <w:sz w:val="20"/>
          <w:szCs w:val="20"/>
        </w:rPr>
        <w:t>Distribution of self-reported craving intensity for neutral and drug cues, rated on a scale from 1 to 4.</w:t>
      </w:r>
      <w:r w:rsidR="001D63C6" w:rsidRPr="0069499B">
        <w:rPr>
          <w:sz w:val="20"/>
          <w:szCs w:val="20"/>
        </w:rPr>
        <w:t xml:space="preserve"> </w:t>
      </w:r>
      <w:r w:rsidR="0069499B" w:rsidRPr="0069499B">
        <w:rPr>
          <w:rFonts w:asciiTheme="majorBidi" w:hAnsiTheme="majorBidi" w:cstheme="majorBidi"/>
          <w:sz w:val="20"/>
          <w:szCs w:val="20"/>
        </w:rPr>
        <w:t xml:space="preserve">The overall mean craving intensity is 2.37 ± 1.10 (Std Dev), reflecting moderate variability in responses. </w:t>
      </w:r>
      <w:r w:rsidR="0069499B" w:rsidRPr="0069499B">
        <w:rPr>
          <w:rFonts w:asciiTheme="majorBidi" w:hAnsiTheme="majorBidi" w:cstheme="majorBidi"/>
          <w:color w:val="000000" w:themeColor="text1"/>
          <w:sz w:val="20"/>
          <w:szCs w:val="20"/>
          <w:lang w:val="en"/>
        </w:rPr>
        <w:t xml:space="preserve">The median value of 2.0 indicates that half of the responses fall below this level, emphasizing a tendency toward lower craving levels. </w:t>
      </w:r>
      <w:r w:rsidR="0069499B" w:rsidRPr="0069499B">
        <w:rPr>
          <w:rFonts w:asciiTheme="majorBidi" w:hAnsiTheme="majorBidi" w:cstheme="majorBidi"/>
          <w:sz w:val="20"/>
          <w:szCs w:val="20"/>
        </w:rPr>
        <w:t>Neutral cues elicited lower craving ratings (1.76 ± 0.91), while drug cues resulted in higher reported cravings (3.02 ± 0.86), demonstrating a clear distinction between conditions.</w:t>
      </w:r>
      <w:r w:rsidR="0069499B" w:rsidRPr="0069499B">
        <w:rPr>
          <w:rFonts w:asciiTheme="majorBidi" w:hAnsiTheme="majorBidi" w:cstheme="majorBidi"/>
          <w:color w:val="000000" w:themeColor="text1"/>
          <w:sz w:val="20"/>
          <w:szCs w:val="20"/>
          <w:lang w:val="en"/>
        </w:rPr>
        <w:t xml:space="preserve"> There are 42 missing values, accounting for 7.5% of the dataset.</w:t>
      </w:r>
    </w:p>
    <w:p w14:paraId="5E4E02C6" w14:textId="77777777" w:rsidR="00F8296A" w:rsidRDefault="00F8296A" w:rsidP="0069499B">
      <w:pPr>
        <w:pStyle w:val="NormalWeb"/>
        <w:rPr>
          <w:rFonts w:asciiTheme="majorBidi" w:hAnsiTheme="majorBidi" w:cstheme="majorBidi"/>
          <w:color w:val="000000" w:themeColor="text1"/>
          <w:sz w:val="20"/>
          <w:szCs w:val="20"/>
          <w:lang w:val="en"/>
        </w:rPr>
      </w:pPr>
    </w:p>
    <w:p w14:paraId="76D86A44" w14:textId="77777777" w:rsidR="00F8296A" w:rsidRDefault="00F8296A" w:rsidP="0069499B">
      <w:pPr>
        <w:pStyle w:val="NormalWeb"/>
        <w:rPr>
          <w:rFonts w:asciiTheme="majorBidi" w:hAnsiTheme="majorBidi" w:cstheme="majorBidi"/>
          <w:color w:val="000000" w:themeColor="text1"/>
          <w:sz w:val="20"/>
          <w:szCs w:val="20"/>
          <w:lang w:val="en"/>
        </w:rPr>
      </w:pPr>
    </w:p>
    <w:p w14:paraId="0EBE4D7B" w14:textId="77777777" w:rsidR="00F8296A" w:rsidRDefault="00F8296A" w:rsidP="0069499B">
      <w:pPr>
        <w:pStyle w:val="NormalWeb"/>
        <w:rPr>
          <w:rFonts w:asciiTheme="majorBidi" w:hAnsiTheme="majorBidi" w:cstheme="majorBidi"/>
          <w:color w:val="000000" w:themeColor="text1"/>
          <w:sz w:val="20"/>
          <w:szCs w:val="20"/>
          <w:lang w:val="en"/>
        </w:rPr>
      </w:pPr>
    </w:p>
    <w:p w14:paraId="1BA8CEF0" w14:textId="77777777" w:rsidR="00F8296A" w:rsidRDefault="00F8296A" w:rsidP="0069499B">
      <w:pPr>
        <w:pStyle w:val="NormalWeb"/>
        <w:rPr>
          <w:rFonts w:asciiTheme="majorBidi" w:hAnsiTheme="majorBidi" w:cstheme="majorBidi"/>
          <w:color w:val="000000" w:themeColor="text1"/>
          <w:sz w:val="20"/>
          <w:szCs w:val="20"/>
          <w:lang w:val="en"/>
        </w:rPr>
      </w:pPr>
    </w:p>
    <w:p w14:paraId="3FC69EE3" w14:textId="77777777" w:rsidR="00F8296A" w:rsidRDefault="00F8296A" w:rsidP="0069499B">
      <w:pPr>
        <w:pStyle w:val="NormalWeb"/>
        <w:rPr>
          <w:rFonts w:asciiTheme="majorBidi" w:hAnsiTheme="majorBidi" w:cstheme="majorBidi"/>
          <w:color w:val="000000" w:themeColor="text1"/>
          <w:sz w:val="20"/>
          <w:szCs w:val="20"/>
          <w:lang w:val="en"/>
        </w:rPr>
      </w:pPr>
    </w:p>
    <w:p w14:paraId="052FF298" w14:textId="77777777" w:rsidR="00F8296A" w:rsidRDefault="00F8296A" w:rsidP="0069499B">
      <w:pPr>
        <w:pStyle w:val="NormalWeb"/>
        <w:rPr>
          <w:rFonts w:asciiTheme="majorBidi" w:hAnsiTheme="majorBidi" w:cstheme="majorBidi"/>
          <w:color w:val="000000" w:themeColor="text1"/>
          <w:sz w:val="20"/>
          <w:szCs w:val="20"/>
          <w:lang w:val="en"/>
        </w:rPr>
      </w:pPr>
    </w:p>
    <w:p w14:paraId="3FE64450" w14:textId="77777777" w:rsidR="00F8296A" w:rsidRDefault="00F8296A" w:rsidP="0069499B">
      <w:pPr>
        <w:pStyle w:val="NormalWeb"/>
        <w:rPr>
          <w:rFonts w:asciiTheme="majorBidi" w:hAnsiTheme="majorBidi" w:cstheme="majorBidi"/>
          <w:color w:val="000000" w:themeColor="text1"/>
          <w:sz w:val="20"/>
          <w:szCs w:val="20"/>
          <w:lang w:val="en"/>
        </w:rPr>
      </w:pPr>
    </w:p>
    <w:p w14:paraId="0A82B6E5" w14:textId="77777777" w:rsidR="00F8296A" w:rsidRDefault="00F8296A" w:rsidP="0069499B">
      <w:pPr>
        <w:pStyle w:val="NormalWeb"/>
        <w:rPr>
          <w:rFonts w:asciiTheme="majorBidi" w:hAnsiTheme="majorBidi" w:cstheme="majorBidi"/>
          <w:color w:val="000000" w:themeColor="text1"/>
          <w:sz w:val="20"/>
          <w:szCs w:val="20"/>
          <w:lang w:val="en"/>
        </w:rPr>
      </w:pPr>
    </w:p>
    <w:p w14:paraId="031671AC" w14:textId="77777777" w:rsidR="00F8296A" w:rsidRDefault="00F8296A" w:rsidP="0069499B">
      <w:pPr>
        <w:pStyle w:val="NormalWeb"/>
        <w:rPr>
          <w:rFonts w:asciiTheme="majorBidi" w:hAnsiTheme="majorBidi" w:cstheme="majorBidi"/>
          <w:color w:val="000000" w:themeColor="text1"/>
          <w:sz w:val="20"/>
          <w:szCs w:val="20"/>
          <w:lang w:val="en"/>
        </w:rPr>
      </w:pPr>
    </w:p>
    <w:p w14:paraId="7CD6C9E6" w14:textId="77777777" w:rsidR="00F8296A" w:rsidRDefault="00F8296A" w:rsidP="0069499B">
      <w:pPr>
        <w:pStyle w:val="NormalWeb"/>
        <w:rPr>
          <w:rFonts w:asciiTheme="majorBidi" w:hAnsiTheme="majorBidi" w:cstheme="majorBidi"/>
          <w:color w:val="000000" w:themeColor="text1"/>
          <w:sz w:val="20"/>
          <w:szCs w:val="20"/>
          <w:lang w:val="en"/>
        </w:rPr>
      </w:pPr>
    </w:p>
    <w:p w14:paraId="1351E4B7" w14:textId="47BFF694" w:rsidR="00F8296A" w:rsidRPr="00F8296A" w:rsidRDefault="00F8296A" w:rsidP="00F8296A">
      <w:pPr>
        <w:pStyle w:val="Caption"/>
        <w:jc w:val="both"/>
        <w:rPr>
          <w:i w:val="0"/>
          <w:iCs w:val="0"/>
          <w:color w:val="000000" w:themeColor="text1"/>
          <w:sz w:val="20"/>
          <w:szCs w:val="20"/>
        </w:rPr>
      </w:pPr>
      <w:r w:rsidRPr="00D20795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Supplementary </w:t>
      </w:r>
      <w:r w:rsidRPr="009259C5">
        <w:rPr>
          <w:b/>
          <w:bCs/>
          <w:i w:val="0"/>
          <w:iCs w:val="0"/>
          <w:color w:val="000000" w:themeColor="text1"/>
          <w:sz w:val="20"/>
          <w:szCs w:val="20"/>
        </w:rPr>
        <w:t>Table 1. Hyperparameter Tuning Results.</w:t>
      </w:r>
      <w:r w:rsidRPr="009259C5">
        <w:rPr>
          <w:i w:val="0"/>
          <w:iCs w:val="0"/>
          <w:color w:val="000000" w:themeColor="text1"/>
          <w:sz w:val="20"/>
          <w:szCs w:val="20"/>
        </w:rPr>
        <w:t xml:space="preserve"> The optimization results aimed at minimizing RMSE were obtained by evaluating different combinations of feature selection methods, regression models and their respected hyperparameters.</w:t>
      </w:r>
    </w:p>
    <w:p w14:paraId="0603EF4C" w14:textId="2A636B27" w:rsidR="00F8296A" w:rsidRDefault="00AC11AA" w:rsidP="00F8296A">
      <w:pPr>
        <w:pStyle w:val="NormalWeb"/>
        <w:keepNext/>
        <w:shd w:val="clear" w:color="auto" w:fill="FFFFFF"/>
        <w:jc w:val="both"/>
        <w:rPr>
          <w:color w:val="000000" w:themeColor="text1"/>
        </w:rPr>
      </w:pPr>
      <w:r w:rsidRPr="009259C5">
        <w:rPr>
          <w:rFonts w:asciiTheme="majorBidi" w:hAnsiTheme="majorBidi" w:cstheme="majorBidi"/>
          <w:noProof/>
          <w:color w:val="000000" w:themeColor="text1"/>
          <w:lang w:val="en"/>
        </w:rPr>
        <w:drawing>
          <wp:inline distT="0" distB="0" distL="0" distR="0" wp14:anchorId="186BD0B5" wp14:editId="45A9519B">
            <wp:extent cx="5943600" cy="2573020"/>
            <wp:effectExtent l="0" t="0" r="0" b="5080"/>
            <wp:docPr id="1200856118" name="Picture 124">
              <a:extLst xmlns:a="http://schemas.openxmlformats.org/drawingml/2006/main">
                <a:ext uri="{FF2B5EF4-FFF2-40B4-BE49-F238E27FC236}">
                  <a16:creationId xmlns:a16="http://schemas.microsoft.com/office/drawing/2014/main" id="{DFDDFE45-9218-EBCD-122A-12447E79E2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Picture 124">
                      <a:extLst>
                        <a:ext uri="{FF2B5EF4-FFF2-40B4-BE49-F238E27FC236}">
                          <a16:creationId xmlns:a16="http://schemas.microsoft.com/office/drawing/2014/main" id="{DFDDFE45-9218-EBCD-122A-12447E79E28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7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2E3B7" w14:textId="77777777" w:rsidR="00A970CE" w:rsidRPr="009259C5" w:rsidRDefault="00A970CE" w:rsidP="00F8296A">
      <w:pPr>
        <w:pStyle w:val="NormalWeb"/>
        <w:keepNext/>
        <w:shd w:val="clear" w:color="auto" w:fill="FFFFFF"/>
        <w:jc w:val="both"/>
        <w:rPr>
          <w:color w:val="000000" w:themeColor="text1"/>
        </w:rPr>
      </w:pPr>
    </w:p>
    <w:p w14:paraId="0B652C84" w14:textId="7E0F6D39" w:rsidR="00A10CFA" w:rsidRPr="00A10CFA" w:rsidRDefault="00A10CFA" w:rsidP="00A10CFA">
      <w:pPr>
        <w:pStyle w:val="NormalWeb"/>
        <w:jc w:val="both"/>
        <w:rPr>
          <w:rFonts w:asciiTheme="majorBidi" w:hAnsiTheme="majorBidi" w:cstheme="majorBidi"/>
          <w:color w:val="000000" w:themeColor="text1"/>
        </w:rPr>
      </w:pPr>
      <w:r>
        <w:rPr>
          <w:noProof/>
        </w:rPr>
        <w:drawing>
          <wp:inline distT="0" distB="0" distL="0" distR="0" wp14:anchorId="06DC8E03" wp14:editId="35B4743E">
            <wp:extent cx="5045109" cy="3779520"/>
            <wp:effectExtent l="0" t="0" r="0" b="5080"/>
            <wp:docPr id="1251201773" name="Picture 5" descr="A graph with colored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1201773" name="Picture 5" descr="A graph with colored lines and dots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1316" cy="3821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05674" w14:textId="022A97F7" w:rsidR="003D4394" w:rsidRPr="009873DC" w:rsidRDefault="002768CE" w:rsidP="00A10CFA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  <w:r w:rsidRPr="009873DC">
        <w:rPr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="009873DC">
        <w:rPr>
          <w:b/>
          <w:bCs/>
          <w:i w:val="0"/>
          <w:iCs w:val="0"/>
          <w:color w:val="000000" w:themeColor="text1"/>
          <w:sz w:val="20"/>
          <w:szCs w:val="20"/>
        </w:rPr>
        <w:t xml:space="preserve">upplementary Figure </w:t>
      </w:r>
      <w:r w:rsidR="00A10CFA" w:rsidRPr="009873DC">
        <w:rPr>
          <w:b/>
          <w:bCs/>
          <w:i w:val="0"/>
          <w:iCs w:val="0"/>
          <w:color w:val="000000" w:themeColor="text1"/>
          <w:sz w:val="20"/>
          <w:szCs w:val="20"/>
        </w:rPr>
        <w:t>3. Out-of-sample results for PCA (n=100) and linear regression.</w:t>
      </w:r>
      <w:r w:rsidR="00A10CFA" w:rsidRPr="009873D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="004641CE" w:rsidRPr="009873DC">
        <w:rPr>
          <w:rFonts w:asciiTheme="majorBidi" w:eastAsiaTheme="minorHAnsi" w:hAnsiTheme="majorBidi" w:cstheme="majorBidi"/>
          <w:i w:val="0"/>
          <w:iCs w:val="0"/>
          <w:color w:val="000000" w:themeColor="text1"/>
          <w:sz w:val="20"/>
          <w:szCs w:val="20"/>
        </w:rPr>
        <w:t>The lines connect the points representing the lowest craving on the x-axis and its predicted value on the y-axis to the points representing the highest craving on the x-axis and its predicted value on the y-axis for each subject in the out-of-sample set.</w:t>
      </w:r>
    </w:p>
    <w:sectPr w:rsidR="003D4394" w:rsidRPr="009873DC" w:rsidSect="00642A68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02A247" w14:textId="77777777" w:rsidR="00401BDC" w:rsidRDefault="00401BDC" w:rsidP="00BC36F3">
      <w:r>
        <w:separator/>
      </w:r>
    </w:p>
  </w:endnote>
  <w:endnote w:type="continuationSeparator" w:id="0">
    <w:p w14:paraId="121D5112" w14:textId="77777777" w:rsidR="00401BDC" w:rsidRDefault="00401BDC" w:rsidP="00BC36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49504844"/>
      <w:docPartObj>
        <w:docPartGallery w:val="Page Numbers (Bottom of Page)"/>
        <w:docPartUnique/>
      </w:docPartObj>
    </w:sdtPr>
    <w:sdtContent>
      <w:p w14:paraId="789D7481" w14:textId="3DDBF383" w:rsidR="00BC36F3" w:rsidRDefault="00BC36F3" w:rsidP="00EC6A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DC70F2A" w14:textId="77777777" w:rsidR="00BC36F3" w:rsidRDefault="00BC36F3" w:rsidP="00BC36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15653400"/>
      <w:docPartObj>
        <w:docPartGallery w:val="Page Numbers (Bottom of Page)"/>
        <w:docPartUnique/>
      </w:docPartObj>
    </w:sdtPr>
    <w:sdtContent>
      <w:p w14:paraId="709DC6E3" w14:textId="2F8B8CF5" w:rsidR="00BC36F3" w:rsidRDefault="00BC36F3" w:rsidP="00EC6A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E880B1" w14:textId="77777777" w:rsidR="00BC36F3" w:rsidRDefault="00BC36F3" w:rsidP="00BC36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F325AD" w14:textId="77777777" w:rsidR="00401BDC" w:rsidRDefault="00401BDC" w:rsidP="00BC36F3">
      <w:r>
        <w:separator/>
      </w:r>
    </w:p>
  </w:footnote>
  <w:footnote w:type="continuationSeparator" w:id="0">
    <w:p w14:paraId="3DA3380C" w14:textId="77777777" w:rsidR="00401BDC" w:rsidRDefault="00401BDC" w:rsidP="00BC36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A2B55"/>
    <w:multiLevelType w:val="hybridMultilevel"/>
    <w:tmpl w:val="0ACEED70"/>
    <w:lvl w:ilvl="0" w:tplc="86F6ED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2304CA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EB0957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262AE4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472A91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F00E58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E367A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40EA2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09EC9E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332516"/>
    <w:multiLevelType w:val="multilevel"/>
    <w:tmpl w:val="D882A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1517B7"/>
    <w:multiLevelType w:val="multilevel"/>
    <w:tmpl w:val="FD2E7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FF5E0F"/>
    <w:multiLevelType w:val="hybridMultilevel"/>
    <w:tmpl w:val="3ED4BC2E"/>
    <w:lvl w:ilvl="0" w:tplc="D0D894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969E3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D400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1248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E874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B22C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DC87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9611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0EFE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E9254D7"/>
    <w:multiLevelType w:val="hybridMultilevel"/>
    <w:tmpl w:val="C6C4FBF8"/>
    <w:lvl w:ilvl="0" w:tplc="9280D5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ACD1C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6E7B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C253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0678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0421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72D0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507C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88C6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A22611A"/>
    <w:multiLevelType w:val="hybridMultilevel"/>
    <w:tmpl w:val="9F4EED80"/>
    <w:lvl w:ilvl="0" w:tplc="66AC32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1164BD"/>
    <w:multiLevelType w:val="multilevel"/>
    <w:tmpl w:val="CAD602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EA56431"/>
    <w:multiLevelType w:val="multilevel"/>
    <w:tmpl w:val="FCD4E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F71C66"/>
    <w:multiLevelType w:val="multilevel"/>
    <w:tmpl w:val="37E6C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1BA12EC"/>
    <w:multiLevelType w:val="hybridMultilevel"/>
    <w:tmpl w:val="3260174A"/>
    <w:lvl w:ilvl="0" w:tplc="BF48A816">
      <w:start w:val="1"/>
      <w:numFmt w:val="decimal"/>
      <w:lvlText w:val="%1."/>
      <w:lvlJc w:val="left"/>
      <w:pPr>
        <w:ind w:left="1080" w:hanging="360"/>
      </w:pPr>
      <w:rPr>
        <w:rFonts w:hint="default"/>
        <w:color w:val="000000" w:themeColor="text1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1E92444"/>
    <w:multiLevelType w:val="hybridMultilevel"/>
    <w:tmpl w:val="06C4E9FC"/>
    <w:lvl w:ilvl="0" w:tplc="0D12E2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1C967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00D3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6A53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CAF2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A80D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3A39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D817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ECE6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3A35DFA"/>
    <w:multiLevelType w:val="multilevel"/>
    <w:tmpl w:val="11DA2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4965732"/>
    <w:multiLevelType w:val="multilevel"/>
    <w:tmpl w:val="C26AEF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57FE65C2"/>
    <w:multiLevelType w:val="multilevel"/>
    <w:tmpl w:val="255A74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9E96CC1"/>
    <w:multiLevelType w:val="hybridMultilevel"/>
    <w:tmpl w:val="806C15AC"/>
    <w:lvl w:ilvl="0" w:tplc="C0F617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01310F"/>
    <w:multiLevelType w:val="multilevel"/>
    <w:tmpl w:val="A7A4C0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03F6632"/>
    <w:multiLevelType w:val="multilevel"/>
    <w:tmpl w:val="8CCA92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94454598">
    <w:abstractNumId w:val="12"/>
  </w:num>
  <w:num w:numId="2" w16cid:durableId="288317371">
    <w:abstractNumId w:val="14"/>
  </w:num>
  <w:num w:numId="3" w16cid:durableId="432215128">
    <w:abstractNumId w:val="5"/>
  </w:num>
  <w:num w:numId="4" w16cid:durableId="8719740">
    <w:abstractNumId w:val="9"/>
  </w:num>
  <w:num w:numId="5" w16cid:durableId="1306352903">
    <w:abstractNumId w:val="10"/>
  </w:num>
  <w:num w:numId="6" w16cid:durableId="86392886">
    <w:abstractNumId w:val="0"/>
  </w:num>
  <w:num w:numId="7" w16cid:durableId="1942031668">
    <w:abstractNumId w:val="16"/>
  </w:num>
  <w:num w:numId="8" w16cid:durableId="1198618533">
    <w:abstractNumId w:val="15"/>
  </w:num>
  <w:num w:numId="9" w16cid:durableId="2055810696">
    <w:abstractNumId w:val="11"/>
  </w:num>
  <w:num w:numId="10" w16cid:durableId="738016571">
    <w:abstractNumId w:val="13"/>
  </w:num>
  <w:num w:numId="11" w16cid:durableId="1026905010">
    <w:abstractNumId w:val="6"/>
  </w:num>
  <w:num w:numId="12" w16cid:durableId="564727361">
    <w:abstractNumId w:val="1"/>
  </w:num>
  <w:num w:numId="13" w16cid:durableId="585502022">
    <w:abstractNumId w:val="4"/>
  </w:num>
  <w:num w:numId="14" w16cid:durableId="108477400">
    <w:abstractNumId w:val="3"/>
  </w:num>
  <w:num w:numId="15" w16cid:durableId="1327244248">
    <w:abstractNumId w:val="8"/>
  </w:num>
  <w:num w:numId="16" w16cid:durableId="292567776">
    <w:abstractNumId w:val="7"/>
  </w:num>
  <w:num w:numId="17" w16cid:durableId="902752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437"/>
    <w:rsid w:val="00006FB8"/>
    <w:rsid w:val="00007C63"/>
    <w:rsid w:val="000102CB"/>
    <w:rsid w:val="00011B3C"/>
    <w:rsid w:val="00021E76"/>
    <w:rsid w:val="00022A52"/>
    <w:rsid w:val="000240CE"/>
    <w:rsid w:val="00031B8A"/>
    <w:rsid w:val="000345AB"/>
    <w:rsid w:val="00040604"/>
    <w:rsid w:val="000434E4"/>
    <w:rsid w:val="00053287"/>
    <w:rsid w:val="00054254"/>
    <w:rsid w:val="000620FE"/>
    <w:rsid w:val="00066674"/>
    <w:rsid w:val="000666F0"/>
    <w:rsid w:val="000857DA"/>
    <w:rsid w:val="00087F65"/>
    <w:rsid w:val="00090E47"/>
    <w:rsid w:val="00091943"/>
    <w:rsid w:val="000974A9"/>
    <w:rsid w:val="000B319D"/>
    <w:rsid w:val="000C45B9"/>
    <w:rsid w:val="000C5290"/>
    <w:rsid w:val="000D038E"/>
    <w:rsid w:val="000D456D"/>
    <w:rsid w:val="000E63A8"/>
    <w:rsid w:val="000E6424"/>
    <w:rsid w:val="000E7F9A"/>
    <w:rsid w:val="000F0739"/>
    <w:rsid w:val="000F0FF4"/>
    <w:rsid w:val="000F23B1"/>
    <w:rsid w:val="001006CC"/>
    <w:rsid w:val="0010435A"/>
    <w:rsid w:val="00111F2E"/>
    <w:rsid w:val="0012541D"/>
    <w:rsid w:val="0013745D"/>
    <w:rsid w:val="001412E6"/>
    <w:rsid w:val="00141E5D"/>
    <w:rsid w:val="00153E9D"/>
    <w:rsid w:val="00161D10"/>
    <w:rsid w:val="00162A74"/>
    <w:rsid w:val="001666E8"/>
    <w:rsid w:val="00175C89"/>
    <w:rsid w:val="00196782"/>
    <w:rsid w:val="00197146"/>
    <w:rsid w:val="001A166E"/>
    <w:rsid w:val="001A72EA"/>
    <w:rsid w:val="001B0FDB"/>
    <w:rsid w:val="001B1377"/>
    <w:rsid w:val="001C3683"/>
    <w:rsid w:val="001C7095"/>
    <w:rsid w:val="001C7421"/>
    <w:rsid w:val="001D1731"/>
    <w:rsid w:val="001D1B2A"/>
    <w:rsid w:val="001D63C6"/>
    <w:rsid w:val="001E1402"/>
    <w:rsid w:val="002010C8"/>
    <w:rsid w:val="00202531"/>
    <w:rsid w:val="00207D10"/>
    <w:rsid w:val="002106F1"/>
    <w:rsid w:val="00214C9B"/>
    <w:rsid w:val="00220B17"/>
    <w:rsid w:val="00222580"/>
    <w:rsid w:val="00222C53"/>
    <w:rsid w:val="00233471"/>
    <w:rsid w:val="00242383"/>
    <w:rsid w:val="002450AC"/>
    <w:rsid w:val="00245A85"/>
    <w:rsid w:val="00246F75"/>
    <w:rsid w:val="00255078"/>
    <w:rsid w:val="002559F5"/>
    <w:rsid w:val="00262E30"/>
    <w:rsid w:val="002672AD"/>
    <w:rsid w:val="00270663"/>
    <w:rsid w:val="00270941"/>
    <w:rsid w:val="002709B2"/>
    <w:rsid w:val="00273936"/>
    <w:rsid w:val="002768CE"/>
    <w:rsid w:val="00280AE3"/>
    <w:rsid w:val="002816E5"/>
    <w:rsid w:val="002879DC"/>
    <w:rsid w:val="00293F87"/>
    <w:rsid w:val="002A0D3D"/>
    <w:rsid w:val="002A0F5B"/>
    <w:rsid w:val="002A0F9D"/>
    <w:rsid w:val="002A73B5"/>
    <w:rsid w:val="002B63AB"/>
    <w:rsid w:val="002C2794"/>
    <w:rsid w:val="002C5C19"/>
    <w:rsid w:val="002C5FEA"/>
    <w:rsid w:val="002C7DC9"/>
    <w:rsid w:val="002E025F"/>
    <w:rsid w:val="002F71AF"/>
    <w:rsid w:val="003049B4"/>
    <w:rsid w:val="003101D1"/>
    <w:rsid w:val="00310383"/>
    <w:rsid w:val="00312A41"/>
    <w:rsid w:val="00314635"/>
    <w:rsid w:val="00314B23"/>
    <w:rsid w:val="003169A2"/>
    <w:rsid w:val="00316D01"/>
    <w:rsid w:val="00320041"/>
    <w:rsid w:val="00324AD2"/>
    <w:rsid w:val="003255D5"/>
    <w:rsid w:val="00325B8E"/>
    <w:rsid w:val="00326264"/>
    <w:rsid w:val="00326596"/>
    <w:rsid w:val="00330E0D"/>
    <w:rsid w:val="00332C6A"/>
    <w:rsid w:val="003418A7"/>
    <w:rsid w:val="00341CB2"/>
    <w:rsid w:val="00342D26"/>
    <w:rsid w:val="0034512B"/>
    <w:rsid w:val="00347A7B"/>
    <w:rsid w:val="00351DFE"/>
    <w:rsid w:val="00354C87"/>
    <w:rsid w:val="00356732"/>
    <w:rsid w:val="00361CB2"/>
    <w:rsid w:val="00364D2C"/>
    <w:rsid w:val="00377058"/>
    <w:rsid w:val="0038198A"/>
    <w:rsid w:val="0038534B"/>
    <w:rsid w:val="00385650"/>
    <w:rsid w:val="003926A7"/>
    <w:rsid w:val="00396308"/>
    <w:rsid w:val="003A0C71"/>
    <w:rsid w:val="003A1E01"/>
    <w:rsid w:val="003A4AD0"/>
    <w:rsid w:val="003A68BF"/>
    <w:rsid w:val="003A6A62"/>
    <w:rsid w:val="003B1B93"/>
    <w:rsid w:val="003B576E"/>
    <w:rsid w:val="003B67B0"/>
    <w:rsid w:val="003B6A28"/>
    <w:rsid w:val="003C58C5"/>
    <w:rsid w:val="003C7952"/>
    <w:rsid w:val="003D3FAF"/>
    <w:rsid w:val="003D4394"/>
    <w:rsid w:val="003E12C5"/>
    <w:rsid w:val="003F0D28"/>
    <w:rsid w:val="003F2058"/>
    <w:rsid w:val="003F4A10"/>
    <w:rsid w:val="003F61F1"/>
    <w:rsid w:val="00401BDC"/>
    <w:rsid w:val="004072AE"/>
    <w:rsid w:val="0041168E"/>
    <w:rsid w:val="004144A5"/>
    <w:rsid w:val="004227B0"/>
    <w:rsid w:val="004310CD"/>
    <w:rsid w:val="004319B9"/>
    <w:rsid w:val="00434C70"/>
    <w:rsid w:val="00436507"/>
    <w:rsid w:val="00440DEE"/>
    <w:rsid w:val="00441EBE"/>
    <w:rsid w:val="00450A50"/>
    <w:rsid w:val="00450C11"/>
    <w:rsid w:val="004543CB"/>
    <w:rsid w:val="0046347E"/>
    <w:rsid w:val="004641CE"/>
    <w:rsid w:val="004655CC"/>
    <w:rsid w:val="00487A4B"/>
    <w:rsid w:val="00493E66"/>
    <w:rsid w:val="004A39A5"/>
    <w:rsid w:val="004A532E"/>
    <w:rsid w:val="004B09E3"/>
    <w:rsid w:val="004B4D87"/>
    <w:rsid w:val="004B6B12"/>
    <w:rsid w:val="004D00C6"/>
    <w:rsid w:val="004E23F9"/>
    <w:rsid w:val="004E5AC0"/>
    <w:rsid w:val="004F2D81"/>
    <w:rsid w:val="00502000"/>
    <w:rsid w:val="00503871"/>
    <w:rsid w:val="0050493A"/>
    <w:rsid w:val="00504D2C"/>
    <w:rsid w:val="00505907"/>
    <w:rsid w:val="00516E92"/>
    <w:rsid w:val="00516EAC"/>
    <w:rsid w:val="00521DA2"/>
    <w:rsid w:val="00531CFF"/>
    <w:rsid w:val="0053370F"/>
    <w:rsid w:val="005356E1"/>
    <w:rsid w:val="00537624"/>
    <w:rsid w:val="005404D4"/>
    <w:rsid w:val="00541A5E"/>
    <w:rsid w:val="00542918"/>
    <w:rsid w:val="00543508"/>
    <w:rsid w:val="00543707"/>
    <w:rsid w:val="00545176"/>
    <w:rsid w:val="0054588E"/>
    <w:rsid w:val="005465DC"/>
    <w:rsid w:val="00555483"/>
    <w:rsid w:val="0057040E"/>
    <w:rsid w:val="00572264"/>
    <w:rsid w:val="00575DAD"/>
    <w:rsid w:val="00577877"/>
    <w:rsid w:val="005904FB"/>
    <w:rsid w:val="00592EB0"/>
    <w:rsid w:val="005A395C"/>
    <w:rsid w:val="005A45CC"/>
    <w:rsid w:val="005B049F"/>
    <w:rsid w:val="005B2EB3"/>
    <w:rsid w:val="005B426E"/>
    <w:rsid w:val="005B5E4B"/>
    <w:rsid w:val="005C232F"/>
    <w:rsid w:val="005C5D76"/>
    <w:rsid w:val="005C7191"/>
    <w:rsid w:val="005D0619"/>
    <w:rsid w:val="005D56EC"/>
    <w:rsid w:val="005F154A"/>
    <w:rsid w:val="005F1F93"/>
    <w:rsid w:val="005F262B"/>
    <w:rsid w:val="005F4E41"/>
    <w:rsid w:val="006041F5"/>
    <w:rsid w:val="006114AB"/>
    <w:rsid w:val="0061219B"/>
    <w:rsid w:val="00613428"/>
    <w:rsid w:val="00623551"/>
    <w:rsid w:val="00633F18"/>
    <w:rsid w:val="00642A68"/>
    <w:rsid w:val="00656511"/>
    <w:rsid w:val="00666289"/>
    <w:rsid w:val="0067098B"/>
    <w:rsid w:val="00672FDD"/>
    <w:rsid w:val="00681C84"/>
    <w:rsid w:val="006874D3"/>
    <w:rsid w:val="006916C7"/>
    <w:rsid w:val="006933C6"/>
    <w:rsid w:val="0069499B"/>
    <w:rsid w:val="006A57BE"/>
    <w:rsid w:val="006A7DED"/>
    <w:rsid w:val="006B0694"/>
    <w:rsid w:val="006B08D5"/>
    <w:rsid w:val="006B6257"/>
    <w:rsid w:val="006C0332"/>
    <w:rsid w:val="006C1D5C"/>
    <w:rsid w:val="006D0417"/>
    <w:rsid w:val="006D274B"/>
    <w:rsid w:val="006D435E"/>
    <w:rsid w:val="006D64CB"/>
    <w:rsid w:val="006E0ACC"/>
    <w:rsid w:val="006F1F19"/>
    <w:rsid w:val="006F2DA2"/>
    <w:rsid w:val="006F4209"/>
    <w:rsid w:val="006F5038"/>
    <w:rsid w:val="006F64D7"/>
    <w:rsid w:val="006F7887"/>
    <w:rsid w:val="00701B42"/>
    <w:rsid w:val="00706393"/>
    <w:rsid w:val="007105A4"/>
    <w:rsid w:val="00712679"/>
    <w:rsid w:val="007150B7"/>
    <w:rsid w:val="00715E5C"/>
    <w:rsid w:val="00743763"/>
    <w:rsid w:val="00743F2C"/>
    <w:rsid w:val="007800A1"/>
    <w:rsid w:val="007809E2"/>
    <w:rsid w:val="007850CE"/>
    <w:rsid w:val="007856E7"/>
    <w:rsid w:val="00792F16"/>
    <w:rsid w:val="007A1726"/>
    <w:rsid w:val="007A233D"/>
    <w:rsid w:val="007B0478"/>
    <w:rsid w:val="007C7770"/>
    <w:rsid w:val="007D4AFE"/>
    <w:rsid w:val="007D7D44"/>
    <w:rsid w:val="007E6325"/>
    <w:rsid w:val="007E7572"/>
    <w:rsid w:val="007F01BC"/>
    <w:rsid w:val="007F1483"/>
    <w:rsid w:val="007F5444"/>
    <w:rsid w:val="00810C13"/>
    <w:rsid w:val="00817240"/>
    <w:rsid w:val="00825640"/>
    <w:rsid w:val="008371B4"/>
    <w:rsid w:val="00840683"/>
    <w:rsid w:val="008436A9"/>
    <w:rsid w:val="00845134"/>
    <w:rsid w:val="00847557"/>
    <w:rsid w:val="00850FE0"/>
    <w:rsid w:val="008524E4"/>
    <w:rsid w:val="00853322"/>
    <w:rsid w:val="00854FC2"/>
    <w:rsid w:val="00865FE5"/>
    <w:rsid w:val="00866511"/>
    <w:rsid w:val="0087090D"/>
    <w:rsid w:val="008733E4"/>
    <w:rsid w:val="008759C4"/>
    <w:rsid w:val="00876B5C"/>
    <w:rsid w:val="00876CFE"/>
    <w:rsid w:val="00881A5F"/>
    <w:rsid w:val="008838BC"/>
    <w:rsid w:val="00885022"/>
    <w:rsid w:val="008A0DEC"/>
    <w:rsid w:val="008A733F"/>
    <w:rsid w:val="008A7AC8"/>
    <w:rsid w:val="008B0C6F"/>
    <w:rsid w:val="008B6674"/>
    <w:rsid w:val="008C5D83"/>
    <w:rsid w:val="008C6F59"/>
    <w:rsid w:val="008D39D7"/>
    <w:rsid w:val="008E6A93"/>
    <w:rsid w:val="008F2B67"/>
    <w:rsid w:val="008F5E8E"/>
    <w:rsid w:val="008F7903"/>
    <w:rsid w:val="008F790D"/>
    <w:rsid w:val="009061B5"/>
    <w:rsid w:val="009221E2"/>
    <w:rsid w:val="0092236C"/>
    <w:rsid w:val="00923A09"/>
    <w:rsid w:val="009259C5"/>
    <w:rsid w:val="0092671C"/>
    <w:rsid w:val="009270AD"/>
    <w:rsid w:val="00933E87"/>
    <w:rsid w:val="00935223"/>
    <w:rsid w:val="009404FA"/>
    <w:rsid w:val="00947371"/>
    <w:rsid w:val="0095260D"/>
    <w:rsid w:val="00954122"/>
    <w:rsid w:val="00955139"/>
    <w:rsid w:val="009577C0"/>
    <w:rsid w:val="00960608"/>
    <w:rsid w:val="00971DE8"/>
    <w:rsid w:val="00980EE2"/>
    <w:rsid w:val="009819AC"/>
    <w:rsid w:val="0098277C"/>
    <w:rsid w:val="009873DC"/>
    <w:rsid w:val="0098756A"/>
    <w:rsid w:val="00990AFC"/>
    <w:rsid w:val="0099729A"/>
    <w:rsid w:val="009B09F4"/>
    <w:rsid w:val="009B66CB"/>
    <w:rsid w:val="009C6929"/>
    <w:rsid w:val="009C6ECC"/>
    <w:rsid w:val="009D2F49"/>
    <w:rsid w:val="009E13B7"/>
    <w:rsid w:val="009E37D7"/>
    <w:rsid w:val="009E53D2"/>
    <w:rsid w:val="009F4691"/>
    <w:rsid w:val="009F6096"/>
    <w:rsid w:val="00A052EC"/>
    <w:rsid w:val="00A106E3"/>
    <w:rsid w:val="00A10CFA"/>
    <w:rsid w:val="00A20317"/>
    <w:rsid w:val="00A22A5B"/>
    <w:rsid w:val="00A26B3D"/>
    <w:rsid w:val="00A27CB7"/>
    <w:rsid w:val="00A33006"/>
    <w:rsid w:val="00A3546B"/>
    <w:rsid w:val="00A5467E"/>
    <w:rsid w:val="00A55902"/>
    <w:rsid w:val="00A70EE0"/>
    <w:rsid w:val="00A759FD"/>
    <w:rsid w:val="00A80CAC"/>
    <w:rsid w:val="00A83FDD"/>
    <w:rsid w:val="00A92DB1"/>
    <w:rsid w:val="00A970CE"/>
    <w:rsid w:val="00AA1A9A"/>
    <w:rsid w:val="00AA30D0"/>
    <w:rsid w:val="00AA5062"/>
    <w:rsid w:val="00AA53D8"/>
    <w:rsid w:val="00AB07F9"/>
    <w:rsid w:val="00AB3029"/>
    <w:rsid w:val="00AB3C23"/>
    <w:rsid w:val="00AB716B"/>
    <w:rsid w:val="00AC11AA"/>
    <w:rsid w:val="00AC1820"/>
    <w:rsid w:val="00AC235F"/>
    <w:rsid w:val="00AC3010"/>
    <w:rsid w:val="00AD0058"/>
    <w:rsid w:val="00AD171D"/>
    <w:rsid w:val="00AD1E85"/>
    <w:rsid w:val="00AD231C"/>
    <w:rsid w:val="00AD3853"/>
    <w:rsid w:val="00AD4774"/>
    <w:rsid w:val="00AD7E6E"/>
    <w:rsid w:val="00AE523B"/>
    <w:rsid w:val="00AF0E5D"/>
    <w:rsid w:val="00AF3EB3"/>
    <w:rsid w:val="00AF3ED1"/>
    <w:rsid w:val="00AF4E54"/>
    <w:rsid w:val="00AF6363"/>
    <w:rsid w:val="00B01216"/>
    <w:rsid w:val="00B03663"/>
    <w:rsid w:val="00B07B69"/>
    <w:rsid w:val="00B11BBA"/>
    <w:rsid w:val="00B12383"/>
    <w:rsid w:val="00B12D2D"/>
    <w:rsid w:val="00B14483"/>
    <w:rsid w:val="00B22919"/>
    <w:rsid w:val="00B249F3"/>
    <w:rsid w:val="00B347D7"/>
    <w:rsid w:val="00B50F5C"/>
    <w:rsid w:val="00B517FE"/>
    <w:rsid w:val="00B52F1F"/>
    <w:rsid w:val="00B60EDD"/>
    <w:rsid w:val="00B61156"/>
    <w:rsid w:val="00B6741E"/>
    <w:rsid w:val="00B741F3"/>
    <w:rsid w:val="00B74E4E"/>
    <w:rsid w:val="00B77AEC"/>
    <w:rsid w:val="00B84E2E"/>
    <w:rsid w:val="00B85B4B"/>
    <w:rsid w:val="00B86F29"/>
    <w:rsid w:val="00B874B3"/>
    <w:rsid w:val="00B90FEA"/>
    <w:rsid w:val="00B92522"/>
    <w:rsid w:val="00BB011D"/>
    <w:rsid w:val="00BB0F5F"/>
    <w:rsid w:val="00BB236D"/>
    <w:rsid w:val="00BB4AE8"/>
    <w:rsid w:val="00BC06C0"/>
    <w:rsid w:val="00BC36F3"/>
    <w:rsid w:val="00BC69EA"/>
    <w:rsid w:val="00BE2BC3"/>
    <w:rsid w:val="00BF3AEA"/>
    <w:rsid w:val="00C0218A"/>
    <w:rsid w:val="00C063E0"/>
    <w:rsid w:val="00C07988"/>
    <w:rsid w:val="00C16934"/>
    <w:rsid w:val="00C21D53"/>
    <w:rsid w:val="00C22416"/>
    <w:rsid w:val="00C3295B"/>
    <w:rsid w:val="00C377F9"/>
    <w:rsid w:val="00C4157A"/>
    <w:rsid w:val="00C42582"/>
    <w:rsid w:val="00C47033"/>
    <w:rsid w:val="00C527E6"/>
    <w:rsid w:val="00C52C62"/>
    <w:rsid w:val="00C63E1A"/>
    <w:rsid w:val="00C64957"/>
    <w:rsid w:val="00C653CB"/>
    <w:rsid w:val="00C656AD"/>
    <w:rsid w:val="00C65E67"/>
    <w:rsid w:val="00C73CF4"/>
    <w:rsid w:val="00C75A80"/>
    <w:rsid w:val="00C76748"/>
    <w:rsid w:val="00C802D2"/>
    <w:rsid w:val="00C85392"/>
    <w:rsid w:val="00C91F20"/>
    <w:rsid w:val="00C94779"/>
    <w:rsid w:val="00C9499B"/>
    <w:rsid w:val="00C9602A"/>
    <w:rsid w:val="00CA6D95"/>
    <w:rsid w:val="00CB5CE1"/>
    <w:rsid w:val="00CC0E5A"/>
    <w:rsid w:val="00CC6B15"/>
    <w:rsid w:val="00CD3547"/>
    <w:rsid w:val="00CE4948"/>
    <w:rsid w:val="00CF0E43"/>
    <w:rsid w:val="00CF0FF3"/>
    <w:rsid w:val="00D04818"/>
    <w:rsid w:val="00D05B53"/>
    <w:rsid w:val="00D10F8F"/>
    <w:rsid w:val="00D1689E"/>
    <w:rsid w:val="00D1764B"/>
    <w:rsid w:val="00D20795"/>
    <w:rsid w:val="00D32349"/>
    <w:rsid w:val="00D37061"/>
    <w:rsid w:val="00D409D4"/>
    <w:rsid w:val="00D5115E"/>
    <w:rsid w:val="00D53DC9"/>
    <w:rsid w:val="00D656DE"/>
    <w:rsid w:val="00D7296E"/>
    <w:rsid w:val="00D73F32"/>
    <w:rsid w:val="00D808B5"/>
    <w:rsid w:val="00D8246A"/>
    <w:rsid w:val="00D827C8"/>
    <w:rsid w:val="00D8336A"/>
    <w:rsid w:val="00D93628"/>
    <w:rsid w:val="00D93F23"/>
    <w:rsid w:val="00DA15FA"/>
    <w:rsid w:val="00DB79FD"/>
    <w:rsid w:val="00DB7CC0"/>
    <w:rsid w:val="00DC0752"/>
    <w:rsid w:val="00DC1044"/>
    <w:rsid w:val="00DC3B07"/>
    <w:rsid w:val="00DC3D6D"/>
    <w:rsid w:val="00DC60AE"/>
    <w:rsid w:val="00DC6977"/>
    <w:rsid w:val="00DE3FE5"/>
    <w:rsid w:val="00DE4BAC"/>
    <w:rsid w:val="00DF0C90"/>
    <w:rsid w:val="00E00BE5"/>
    <w:rsid w:val="00E01EF6"/>
    <w:rsid w:val="00E02EFA"/>
    <w:rsid w:val="00E04219"/>
    <w:rsid w:val="00E107CF"/>
    <w:rsid w:val="00E14AAE"/>
    <w:rsid w:val="00E15AC7"/>
    <w:rsid w:val="00E207DB"/>
    <w:rsid w:val="00E300F4"/>
    <w:rsid w:val="00E37EFD"/>
    <w:rsid w:val="00E4511D"/>
    <w:rsid w:val="00E55BEE"/>
    <w:rsid w:val="00E57E45"/>
    <w:rsid w:val="00E60024"/>
    <w:rsid w:val="00E633D4"/>
    <w:rsid w:val="00E63941"/>
    <w:rsid w:val="00E7212B"/>
    <w:rsid w:val="00E750A5"/>
    <w:rsid w:val="00E80CCF"/>
    <w:rsid w:val="00E842C9"/>
    <w:rsid w:val="00E92A9F"/>
    <w:rsid w:val="00E9794E"/>
    <w:rsid w:val="00EA0C75"/>
    <w:rsid w:val="00EA417D"/>
    <w:rsid w:val="00EA6887"/>
    <w:rsid w:val="00EC2A91"/>
    <w:rsid w:val="00ED2437"/>
    <w:rsid w:val="00ED5143"/>
    <w:rsid w:val="00EE2DF5"/>
    <w:rsid w:val="00EE3DF6"/>
    <w:rsid w:val="00EF2AE6"/>
    <w:rsid w:val="00EF56F5"/>
    <w:rsid w:val="00EF7348"/>
    <w:rsid w:val="00EF7D7E"/>
    <w:rsid w:val="00F00742"/>
    <w:rsid w:val="00F049F0"/>
    <w:rsid w:val="00F170E1"/>
    <w:rsid w:val="00F2194F"/>
    <w:rsid w:val="00F21E67"/>
    <w:rsid w:val="00F22596"/>
    <w:rsid w:val="00F305EA"/>
    <w:rsid w:val="00F324C6"/>
    <w:rsid w:val="00F343F3"/>
    <w:rsid w:val="00F3679C"/>
    <w:rsid w:val="00F41642"/>
    <w:rsid w:val="00F43675"/>
    <w:rsid w:val="00F440CE"/>
    <w:rsid w:val="00F4510A"/>
    <w:rsid w:val="00F463B8"/>
    <w:rsid w:val="00F47E47"/>
    <w:rsid w:val="00F50084"/>
    <w:rsid w:val="00F53F5E"/>
    <w:rsid w:val="00F55419"/>
    <w:rsid w:val="00F725AD"/>
    <w:rsid w:val="00F75774"/>
    <w:rsid w:val="00F75BB7"/>
    <w:rsid w:val="00F8164F"/>
    <w:rsid w:val="00F819F2"/>
    <w:rsid w:val="00F820D6"/>
    <w:rsid w:val="00F8296A"/>
    <w:rsid w:val="00F83751"/>
    <w:rsid w:val="00F9700E"/>
    <w:rsid w:val="00FA0A7C"/>
    <w:rsid w:val="00FA365E"/>
    <w:rsid w:val="00FA70A4"/>
    <w:rsid w:val="00FB5230"/>
    <w:rsid w:val="00FC109D"/>
    <w:rsid w:val="00FD65A0"/>
    <w:rsid w:val="00FF01C9"/>
    <w:rsid w:val="00FF665E"/>
    <w:rsid w:val="00FF6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19A638"/>
  <w15:chartTrackingRefBased/>
  <w15:docId w15:val="{2344F395-A13D-EC46-87B2-74B9C4C8E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50A50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6E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3D439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1BBA"/>
    <w:pPr>
      <w:ind w:left="720"/>
      <w:contextualSpacing/>
    </w:pPr>
  </w:style>
  <w:style w:type="character" w:customStyle="1" w:styleId="il">
    <w:name w:val="il"/>
    <w:basedOn w:val="DefaultParagraphFont"/>
    <w:rsid w:val="00AE523B"/>
  </w:style>
  <w:style w:type="paragraph" w:customStyle="1" w:styleId="p1">
    <w:name w:val="p1"/>
    <w:basedOn w:val="Normal"/>
    <w:rsid w:val="00AD3853"/>
    <w:rPr>
      <w:rFonts w:ascii="Helvetica" w:eastAsiaTheme="minorHAnsi" w:hAnsi="Helvetica"/>
      <w:sz w:val="14"/>
      <w:szCs w:val="14"/>
      <w:lang w:eastAsia="zh-CN"/>
    </w:rPr>
  </w:style>
  <w:style w:type="paragraph" w:styleId="NormalWeb">
    <w:name w:val="Normal (Web)"/>
    <w:basedOn w:val="Normal"/>
    <w:uiPriority w:val="99"/>
    <w:unhideWhenUsed/>
    <w:rsid w:val="007F1483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3255D5"/>
  </w:style>
  <w:style w:type="character" w:styleId="Hyperlink">
    <w:name w:val="Hyperlink"/>
    <w:basedOn w:val="DefaultParagraphFont"/>
    <w:uiPriority w:val="99"/>
    <w:unhideWhenUsed/>
    <w:rsid w:val="00672FDD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3D4394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3D4394"/>
    <w:rPr>
      <w:b/>
      <w:bCs/>
    </w:rPr>
  </w:style>
  <w:style w:type="character" w:customStyle="1" w:styleId="aqj">
    <w:name w:val="aqj"/>
    <w:basedOn w:val="DefaultParagraphFont"/>
    <w:rsid w:val="003D4394"/>
  </w:style>
  <w:style w:type="character" w:customStyle="1" w:styleId="Heading2Char">
    <w:name w:val="Heading 2 Char"/>
    <w:basedOn w:val="DefaultParagraphFont"/>
    <w:link w:val="Heading2"/>
    <w:uiPriority w:val="9"/>
    <w:semiHidden/>
    <w:rsid w:val="007856E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8C6F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6F59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6F59"/>
    <w:rPr>
      <w:sz w:val="20"/>
      <w:szCs w:val="20"/>
    </w:rPr>
  </w:style>
  <w:style w:type="character" w:customStyle="1" w:styleId="gmaildefault">
    <w:name w:val="gmail_default"/>
    <w:basedOn w:val="DefaultParagraphFont"/>
    <w:rsid w:val="008C6F59"/>
  </w:style>
  <w:style w:type="character" w:customStyle="1" w:styleId="line-clamp-1">
    <w:name w:val="line-clamp-1"/>
    <w:basedOn w:val="DefaultParagraphFont"/>
    <w:rsid w:val="00B50F5C"/>
  </w:style>
  <w:style w:type="paragraph" w:styleId="Caption">
    <w:name w:val="caption"/>
    <w:basedOn w:val="Normal"/>
    <w:next w:val="Normal"/>
    <w:uiPriority w:val="35"/>
    <w:unhideWhenUsed/>
    <w:qFormat/>
    <w:rsid w:val="002B63AB"/>
    <w:pPr>
      <w:spacing w:after="200"/>
    </w:pPr>
    <w:rPr>
      <w:i/>
      <w:iCs/>
      <w:color w:val="44546A" w:themeColor="text2"/>
      <w:sz w:val="18"/>
      <w:szCs w:val="18"/>
    </w:rPr>
  </w:style>
  <w:style w:type="character" w:styleId="HTMLCode">
    <w:name w:val="HTML Code"/>
    <w:basedOn w:val="DefaultParagraphFont"/>
    <w:uiPriority w:val="99"/>
    <w:semiHidden/>
    <w:unhideWhenUsed/>
    <w:rsid w:val="005F1F93"/>
    <w:rPr>
      <w:rFonts w:ascii="Courier New" w:eastAsia="Times New Roman" w:hAnsi="Courier New" w:cs="Courier New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B90FEA"/>
    <w:pPr>
      <w:ind w:left="440" w:hanging="440"/>
    </w:pPr>
    <w:rPr>
      <w:rFonts w:asciiTheme="minorHAnsi" w:hAnsiTheme="minorHAnsi" w:cstheme="minorHAnsi"/>
      <w:caps/>
      <w:sz w:val="20"/>
    </w:rPr>
  </w:style>
  <w:style w:type="paragraph" w:styleId="PlainText">
    <w:name w:val="Plain Text"/>
    <w:basedOn w:val="Normal"/>
    <w:link w:val="PlainTextChar"/>
    <w:uiPriority w:val="99"/>
    <w:unhideWhenUsed/>
    <w:rsid w:val="004A532E"/>
    <w:rPr>
      <w:rFonts w:ascii="Consolas" w:eastAsiaTheme="minorHAnsi" w:hAnsi="Consolas" w:cs="Consolas"/>
      <w:kern w:val="2"/>
      <w:sz w:val="21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4A532E"/>
    <w:rPr>
      <w:rFonts w:ascii="Consolas" w:hAnsi="Consolas" w:cs="Consolas"/>
      <w:kern w:val="2"/>
      <w:sz w:val="21"/>
      <w:szCs w:val="21"/>
      <w14:ligatures w14:val="standardContextual"/>
    </w:rPr>
  </w:style>
  <w:style w:type="table" w:styleId="TableGrid">
    <w:name w:val="Table Grid"/>
    <w:basedOn w:val="TableNormal"/>
    <w:uiPriority w:val="39"/>
    <w:rsid w:val="009404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B011D"/>
    <w:pPr>
      <w:spacing w:line="480" w:lineRule="auto"/>
      <w:ind w:left="720" w:hanging="7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E5A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E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0FF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C36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36F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C36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7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31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12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83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484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93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13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43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15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4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903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9622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95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66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01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00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52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0317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585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8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13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3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61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9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25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6976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0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21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97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02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0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2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54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93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91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977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46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83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98828">
          <w:marLeft w:val="198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733868">
          <w:marLeft w:val="198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17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79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54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57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47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22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90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98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92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269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7705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26296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53960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7015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071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02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56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6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12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63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274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19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71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416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39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80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06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63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06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295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6979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55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40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34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78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50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703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19844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65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871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515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02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21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49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94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820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7429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33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213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70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63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884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01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88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337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36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46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14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68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555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0278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11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22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73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52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73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914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97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39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134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0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14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64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142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6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75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92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48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7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38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97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20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9737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6944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14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40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39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29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13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8284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6496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540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31097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8877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2635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56999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9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84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9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43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77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15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72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85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823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518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4973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649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4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52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58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56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55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59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28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35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49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71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585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746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29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26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27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58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59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2207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63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9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4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4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556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1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439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7330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8917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5968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5272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8126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2663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3203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3114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1344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77529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1677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4750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1203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4109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60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32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032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7828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87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50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52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707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4517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2707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6698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5452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451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2452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6823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2477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270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1462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32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09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66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813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693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974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9962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38392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72036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778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0453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78709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6696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272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3749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0602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0797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1922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55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11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34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708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9384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1448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5669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36261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35334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4662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74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13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70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305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0041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9776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0703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3582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51733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9742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35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72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995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643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4619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5264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50398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81150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0654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0559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59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53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37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236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313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2017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6234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05678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97208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2310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01713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6508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4455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4857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8913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758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00843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7986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23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67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60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081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364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386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5300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68564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83896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0509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92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505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390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443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4601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3013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7904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39694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14839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6571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76357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43613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47175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9339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7120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4315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8196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6113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81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02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778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8164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570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7144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0965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3408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29594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1824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48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210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419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934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856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18596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98051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21126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1529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09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96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361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986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447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1845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0749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2452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76511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5902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7479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1050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2114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6356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497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5744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2480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1613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92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06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5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94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7295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196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9039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28993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88965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4995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96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96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26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1636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4212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705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0969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6686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58062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229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93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3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84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009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680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7636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0347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0299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129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2469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4315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24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38903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73029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8329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4114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52633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0691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46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89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785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3849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6322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4156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638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4208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75911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6438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71573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82116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1343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543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497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3654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0293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772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78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75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2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92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3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75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47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33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76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5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0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44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67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276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250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970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6195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305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90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42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7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710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333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46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3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80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36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27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6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71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4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77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01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5882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4983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75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316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774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09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7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282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859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414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7530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78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78032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02145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265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05860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4560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52847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94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8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85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95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978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383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406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64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85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488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32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78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72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89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7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07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4909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156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84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41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62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2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71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30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35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67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338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0774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61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33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61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111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85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956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8622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14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2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6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90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612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2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8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679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08D2230-F062-4044-8171-3119881CFEFF}">
  <we:reference id="wa200007142" version="1.0.0.0" store="en-US" storeType="OMEX"/>
  <we:alternateReferences>
    <we:reference id="WA200007142" version="1.0.0.0" store="WA200007142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756B2E-9F3D-A249-9A7D-FF8ECD5A79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69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7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a Rea-Sandin (Student)</dc:creator>
  <cp:keywords/>
  <dc:description/>
  <cp:lastModifiedBy>Hajar Mahdavi-Doost</cp:lastModifiedBy>
  <cp:revision>4</cp:revision>
  <cp:lastPrinted>2024-10-11T20:39:00Z</cp:lastPrinted>
  <dcterms:created xsi:type="dcterms:W3CDTF">2025-09-23T19:11:00Z</dcterms:created>
  <dcterms:modified xsi:type="dcterms:W3CDTF">2025-09-23T19:1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9"&gt;&lt;session id="nSp70yuD"/&gt;&lt;style id="http://www.zotero.org/styles/apa" locale="en-US" hasBibliography="1" bibliographyStyleHasBeenSet="1"/&gt;&lt;prefs&gt;&lt;pref name="fieldType" value="Field"/&gt;&lt;pref name="automaticJourna</vt:lpwstr>
  </property>
  <property fmtid="{D5CDD505-2E9C-101B-9397-08002B2CF9AE}" pid="3" name="ZOTERO_PREF_2">
    <vt:lpwstr>lAbbreviations" value="true"/&gt;&lt;/prefs&gt;&lt;/data&gt;</vt:lpwstr>
  </property>
  <property fmtid="{D5CDD505-2E9C-101B-9397-08002B2CF9AE}" pid="4" name="GrammarlyDocumentId">
    <vt:lpwstr>88add2e1c0e6f34d4e0629781eea701425da3d379975808c5f92917602b7a438</vt:lpwstr>
  </property>
</Properties>
</file>